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431BB" w14:textId="3F875457" w:rsidR="0005463B" w:rsidRDefault="00D059A4" w:rsidP="0005463B">
      <w:pPr>
        <w:shd w:val="clear" w:color="auto" w:fill="FFFFFF"/>
        <w:spacing w:before="400" w:after="0" w:line="240" w:lineRule="auto"/>
        <w:outlineLvl w:val="0"/>
        <w:rPr>
          <w:rFonts w:ascii="Times New Roman" w:eastAsia="Times New Roman" w:hAnsi="Times New Roman" w:cs="Times New Roman"/>
          <w:b/>
          <w:bCs/>
          <w:spacing w:val="-2"/>
          <w:kern w:val="36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pacing w:val="-2"/>
          <w:kern w:val="36"/>
          <w:sz w:val="24"/>
          <w:szCs w:val="24"/>
          <w:lang w:eastAsia="en-CA"/>
        </w:rPr>
        <w:t>Additional File 3</w:t>
      </w:r>
      <w:bookmarkStart w:id="0" w:name="_GoBack"/>
      <w:bookmarkEnd w:id="0"/>
      <w:r w:rsidR="0005463B" w:rsidRPr="0005463B">
        <w:rPr>
          <w:rFonts w:ascii="Times New Roman" w:eastAsia="Times New Roman" w:hAnsi="Times New Roman" w:cs="Times New Roman"/>
          <w:b/>
          <w:bCs/>
          <w:spacing w:val="-2"/>
          <w:kern w:val="36"/>
          <w:sz w:val="24"/>
          <w:szCs w:val="24"/>
          <w:lang w:eastAsia="en-CA"/>
        </w:rPr>
        <w:t xml:space="preserve"> Comparison between ICD-10-CA and ICD-11 Coding Structure</w:t>
      </w:r>
    </w:p>
    <w:tbl>
      <w:tblPr>
        <w:tblW w:w="18405" w:type="dxa"/>
        <w:tblBorders>
          <w:top w:val="single" w:sz="6" w:space="0" w:color="C1C7D0"/>
          <w:left w:val="single" w:sz="6" w:space="0" w:color="C1C7D0"/>
          <w:bottom w:val="single" w:sz="6" w:space="0" w:color="C1C7D0"/>
          <w:right w:val="single" w:sz="6" w:space="0" w:color="C1C7D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9"/>
        <w:gridCol w:w="11326"/>
      </w:tblGrid>
      <w:tr w:rsidR="0005463B" w:rsidRPr="0005463B" w14:paraId="35D8C43F" w14:textId="77777777" w:rsidTr="0005463B">
        <w:trPr>
          <w:trHeight w:val="666"/>
        </w:trPr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2" w:space="0" w:color="C1C7D0"/>
              <w:right w:val="single" w:sz="2" w:space="0" w:color="C1C7D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047A1F" w14:textId="77777777" w:rsidR="0005463B" w:rsidRPr="0005463B" w:rsidRDefault="0005463B" w:rsidP="0005463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ICD-10-CA Coding structure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2" w:space="0" w:color="C1C7D0"/>
              <w:right w:val="single" w:sz="2" w:space="0" w:color="C1C7D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DD107" w14:textId="77777777" w:rsidR="0005463B" w:rsidRPr="0005463B" w:rsidRDefault="0005463B" w:rsidP="0005463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ICD-11 Coding Structure</w:t>
            </w:r>
          </w:p>
        </w:tc>
      </w:tr>
      <w:tr w:rsidR="0005463B" w:rsidRPr="0005463B" w14:paraId="52D3F0B7" w14:textId="77777777" w:rsidTr="0005463B"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2" w:space="0" w:color="C1C7D0"/>
              <w:right w:val="single" w:sz="2" w:space="0" w:color="C1C7D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D8265" w14:textId="77777777" w:rsidR="0005463B" w:rsidRPr="0005463B" w:rsidRDefault="0005463B" w:rsidP="0005463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Example 1</w:t>
            </w:r>
          </w:p>
          <w:p w14:paraId="4DB050E8" w14:textId="1100860F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code1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type1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2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type2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3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type3</w:t>
            </w:r>
          </w:p>
          <w:p w14:paraId="65BB5F2B" w14:textId="209D80E4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I21.0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R94.30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I25.10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1</w:t>
            </w:r>
          </w:p>
          <w:p w14:paraId="603ED3A1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Description: (3 fields listed separately and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not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flagged with a cluster to note relationship). </w:t>
            </w:r>
          </w:p>
          <w:p w14:paraId="6549BC00" w14:textId="77777777" w:rsidR="0005463B" w:rsidRPr="0005463B" w:rsidRDefault="0005463B" w:rsidP="0005463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I21.0: Acute transmural myocardial infarction of anterior wall (Main condition (dxtype=M))</w:t>
            </w:r>
          </w:p>
          <w:p w14:paraId="58BE3725" w14:textId="77777777" w:rsidR="0005463B" w:rsidRPr="0005463B" w:rsidRDefault="0005463B" w:rsidP="0005463B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R94.30: Electrocardiogram suggestive of ST segment elevation myocardial infarction [STEMI] (secondary diagnosis (dxtype=3))</w:t>
            </w:r>
          </w:p>
          <w:p w14:paraId="14567CE8" w14:textId="77777777" w:rsidR="0005463B" w:rsidRPr="0005463B" w:rsidRDefault="0005463B" w:rsidP="0005463B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I25.10: Atherosclerotic heart disease of native coronary artery (pre-admit comorbidity (dxtype=1))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2" w:space="0" w:color="C1C7D0"/>
              <w:right w:val="single" w:sz="2" w:space="0" w:color="C1C7D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028A6D" w14:textId="77777777" w:rsidR="0005463B" w:rsidRPr="0005463B" w:rsidRDefault="0005463B" w:rsidP="0005463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 </w:t>
            </w:r>
          </w:p>
          <w:p w14:paraId="5D854FA3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code1</w:t>
            </w:r>
          </w:p>
          <w:p w14:paraId="4C97406F" w14:textId="54BAF6CE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BA41.0&amp;XA7RE3/BA80.0&amp;XA7NQ7&amp;XY6E&amp;XY7B&amp;XY6M</w:t>
            </w:r>
          </w:p>
          <w:p w14:paraId="618FCDEB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Description: (single field with all codes listed together to note relationship)</w:t>
            </w:r>
          </w:p>
          <w:p w14:paraId="64DBAA47" w14:textId="77777777" w:rsidR="0005463B" w:rsidRPr="0005463B" w:rsidRDefault="0005463B" w:rsidP="0005463B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Stem code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Acute ST elevation myocardial infarction (BA41.0) &amp; Anterior wall of heart (XA7RE3)</w:t>
            </w:r>
          </w:p>
          <w:p w14:paraId="5A2053F0" w14:textId="77777777" w:rsidR="0005463B" w:rsidRPr="0005463B" w:rsidRDefault="0005463B" w:rsidP="0005463B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Coronary atherosclerosis of native coronary artery (BA80.0) &amp; Left anterior descending coronary artery (XA7NQ7)</w:t>
            </w:r>
          </w:p>
          <w:p w14:paraId="2540F87A" w14:textId="77777777" w:rsidR="0005463B" w:rsidRPr="0005463B" w:rsidRDefault="0005463B" w:rsidP="0005463B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Discharge Diagnosis Type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Initial Reason for Admission (XY6E), Main Resource (XY7B)</w:t>
            </w:r>
          </w:p>
          <w:p w14:paraId="48893570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Timing information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Present on Admission (XY6M)</w:t>
            </w:r>
          </w:p>
        </w:tc>
      </w:tr>
      <w:tr w:rsidR="0005463B" w:rsidRPr="0005463B" w14:paraId="7768DA20" w14:textId="77777777" w:rsidTr="0005463B"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2" w:space="0" w:color="C1C7D0"/>
              <w:right w:val="single" w:sz="2" w:space="0" w:color="C1C7D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C66CF5" w14:textId="77777777" w:rsidR="0005463B" w:rsidRPr="0005463B" w:rsidRDefault="0005463B" w:rsidP="0005463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Example 2</w:t>
            </w:r>
          </w:p>
          <w:p w14:paraId="024EA9A1" w14:textId="20F71B9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1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type1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2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type2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3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type3</w:t>
            </w:r>
          </w:p>
          <w:p w14:paraId="59ACD385" w14:textId="47BF7268" w:rsid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S52000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W00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U98.9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9</w:t>
            </w:r>
          </w:p>
          <w:p w14:paraId="1694D294" w14:textId="77777777" w:rsidR="002F7C35" w:rsidRPr="0005463B" w:rsidRDefault="002F7C35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</w:p>
          <w:p w14:paraId="563B83FC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lastRenderedPageBreak/>
              <w:t>Description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(3 fields listed separately and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not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flagged with a cluster to note relationship). </w:t>
            </w:r>
          </w:p>
          <w:p w14:paraId="44433F40" w14:textId="77777777" w:rsidR="0005463B" w:rsidRPr="0005463B" w:rsidRDefault="0005463B" w:rsidP="0005463B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S52.000: Fracture of olecranon process of ulna, closed (Main Condition (dxtype=M))</w:t>
            </w:r>
          </w:p>
          <w:p w14:paraId="62DE58E2" w14:textId="77777777" w:rsidR="0005463B" w:rsidRPr="0005463B" w:rsidRDefault="0005463B" w:rsidP="0005463B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W00: Fall on same level involving ice and snow (S52.000 codes requires external cause of injury code (dxtype 9) to be coded)</w:t>
            </w:r>
          </w:p>
          <w:p w14:paraId="0704BFC1" w14:textId="77777777" w:rsidR="0005463B" w:rsidRPr="0005463B" w:rsidRDefault="0005463B" w:rsidP="0005463B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U98.9: Unspecified place of occurrence S52.000 codes requires place of occurence code (dxtype 9) to be coded)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2" w:space="0" w:color="C1C7D0"/>
              <w:right w:val="single" w:sz="2" w:space="0" w:color="C1C7D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D06EF" w14:textId="77777777" w:rsidR="0005463B" w:rsidRPr="0005463B" w:rsidRDefault="0005463B" w:rsidP="0005463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lastRenderedPageBreak/>
              <w:t> </w:t>
            </w:r>
          </w:p>
          <w:p w14:paraId="2C3FE507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code1</w:t>
            </w:r>
          </w:p>
          <w:p w14:paraId="2A420E18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NC32.0&amp;XK9K&amp;XJ8PQ&amp;XJ44E&amp;XA5VA1/PA60&amp;XE3LV&amp;XE53A</w:t>
            </w:r>
          </w:p>
          <w:p w14:paraId="43236C4F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&amp;XY6E&amp;XY7B&amp;XY6M</w:t>
            </w:r>
          </w:p>
          <w:p w14:paraId="40FEF861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 </w:t>
            </w:r>
          </w:p>
          <w:p w14:paraId="108B6760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lastRenderedPageBreak/>
              <w:t>Description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(single field with all codes listed together to note relationship)</w:t>
            </w:r>
          </w:p>
          <w:p w14:paraId="4F0981F3" w14:textId="77777777" w:rsidR="0005463B" w:rsidRPr="0005463B" w:rsidRDefault="0005463B" w:rsidP="0005463B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Stem code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Fracture of upper end of ulna (NC32.0) &amp; Right (XK9K) &amp; Displaced fracture (XJ8PQ) &amp; Closed fracture (XJ44E) &amp; Olecranon process of the ulna (XA5VA1)</w:t>
            </w:r>
          </w:p>
          <w:p w14:paraId="3ACB2A55" w14:textId="77777777" w:rsidR="0005463B" w:rsidRPr="0005463B" w:rsidRDefault="0005463B" w:rsidP="0005463B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Information about external cause of injury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Unintentional fall on the same level or from less than 1 metre (PA60) &amp; Snow, ice (XE3LV) &amp; sidewalk (XE53A)</w:t>
            </w:r>
          </w:p>
          <w:p w14:paraId="1F23DDAA" w14:textId="77777777" w:rsidR="0005463B" w:rsidRPr="0005463B" w:rsidRDefault="0005463B" w:rsidP="0005463B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Discharge Diagnosis Type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Initial Reason for Admission (XY6E), Main Resource (XY7B)</w:t>
            </w:r>
          </w:p>
          <w:p w14:paraId="3DFB93FB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Timing information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Present on Admission (XY6M)</w:t>
            </w:r>
          </w:p>
        </w:tc>
      </w:tr>
      <w:tr w:rsidR="0005463B" w:rsidRPr="0005463B" w14:paraId="6809F731" w14:textId="77777777" w:rsidTr="0005463B"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2" w:space="0" w:color="C1C7D0"/>
              <w:right w:val="single" w:sz="2" w:space="0" w:color="C1C7D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84E494" w14:textId="77777777" w:rsidR="0005463B" w:rsidRPr="0005463B" w:rsidRDefault="0005463B" w:rsidP="0005463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lastRenderedPageBreak/>
              <w:t>Example 3</w:t>
            </w:r>
          </w:p>
          <w:p w14:paraId="6141CB6B" w14:textId="165FE88C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1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type1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luster1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2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type2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luster2 </w:t>
            </w:r>
          </w:p>
          <w:p w14:paraId="3425B6EA" w14:textId="711A73C1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T81.0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T81.1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A </w:t>
            </w:r>
          </w:p>
          <w:p w14:paraId="25E71031" w14:textId="2606CD6E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3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type3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luster3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4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type4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cluster4</w:t>
            </w:r>
          </w:p>
          <w:p w14:paraId="2C64F1D5" w14:textId="3AAE1EB6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T81.2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S36.510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A</w:t>
            </w:r>
          </w:p>
          <w:p w14:paraId="379E3D8A" w14:textId="6FC2DC4F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code5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Dxtype5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 xml:space="preserve">  </w:t>
            </w: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cluster5</w:t>
            </w:r>
          </w:p>
          <w:p w14:paraId="6FB44904" w14:textId="7EC0F8BE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Y60.0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             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A</w:t>
            </w:r>
          </w:p>
          <w:p w14:paraId="72621EBA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escription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(5 fields listed separately but flagged with a cluster to note relationship)</w:t>
            </w:r>
          </w:p>
          <w:p w14:paraId="3941C493" w14:textId="77777777" w:rsidR="0005463B" w:rsidRPr="0005463B" w:rsidRDefault="0005463B" w:rsidP="0005463B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T81.0: Haemorrhage and haematoma complicating a procedure, not elsewhere classified (Main condition (dxtype=M))</w:t>
            </w:r>
          </w:p>
          <w:p w14:paraId="2B1F10BF" w14:textId="77777777" w:rsidR="0005463B" w:rsidRPr="0005463B" w:rsidRDefault="0005463B" w:rsidP="0005463B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T81.1: Shock during or resulting from a procedure, not elsewhere classified (pre-admit comorbidity (dxtype=1))</w:t>
            </w:r>
          </w:p>
          <w:p w14:paraId="61D244F4" w14:textId="77777777" w:rsidR="0005463B" w:rsidRPr="0005463B" w:rsidRDefault="0005463B" w:rsidP="0005463B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lastRenderedPageBreak/>
              <w:t>T81.2: Accidental puncture and laceration during a procedure, not elsewhere classified (pre-admit comorbidity (dxtype=1))</w:t>
            </w:r>
          </w:p>
          <w:p w14:paraId="5AAC2F1D" w14:textId="77777777" w:rsidR="0005463B" w:rsidRPr="0005463B" w:rsidRDefault="0005463B" w:rsidP="0005463B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S36.510: Laceration of colon, without open wound into cavity (secondary diagnosis (dxtype=3))</w:t>
            </w:r>
          </w:p>
          <w:p w14:paraId="1A9849A6" w14:textId="77777777" w:rsidR="0005463B" w:rsidRPr="0005463B" w:rsidRDefault="0005463B" w:rsidP="0005463B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Y60.0: During surgical operation (S36.510 requires external cause of injury code (dxtype=9))</w:t>
            </w:r>
          </w:p>
        </w:tc>
        <w:tc>
          <w:tcPr>
            <w:tcW w:w="0" w:type="auto"/>
            <w:tcBorders>
              <w:top w:val="single" w:sz="6" w:space="0" w:color="C1C7D0"/>
              <w:left w:val="single" w:sz="6" w:space="0" w:color="C1C7D0"/>
              <w:bottom w:val="single" w:sz="2" w:space="0" w:color="C1C7D0"/>
              <w:right w:val="single" w:sz="2" w:space="0" w:color="C1C7D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4E1E2C" w14:textId="77777777" w:rsidR="0005463B" w:rsidRPr="0005463B" w:rsidRDefault="0005463B" w:rsidP="0005463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lastRenderedPageBreak/>
              <w:t> </w:t>
            </w:r>
          </w:p>
          <w:p w14:paraId="52E87904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xcode1</w:t>
            </w:r>
          </w:p>
          <w:p w14:paraId="3B777209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NE81.0Y/PK80.32/PL11.Z&amp;XY6E&amp;XY7B&amp;XY0Y</w:t>
            </w:r>
          </w:p>
          <w:p w14:paraId="705E861A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 </w:t>
            </w:r>
          </w:p>
          <w:p w14:paraId="754B948B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 </w:t>
            </w:r>
          </w:p>
          <w:p w14:paraId="6F8E977F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> </w:t>
            </w:r>
          </w:p>
          <w:p w14:paraId="3BAFDA1D" w14:textId="273B3E6F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 </w:t>
            </w:r>
          </w:p>
          <w:p w14:paraId="644F559D" w14:textId="77777777" w:rsidR="0005463B" w:rsidRPr="0005463B" w:rsidRDefault="0005463B" w:rsidP="000546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  <w:lang w:eastAsia="en-CA"/>
              </w:rPr>
              <w:t>Description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(single field with all codes listed together to note relationship)</w:t>
            </w:r>
          </w:p>
          <w:p w14:paraId="52944206" w14:textId="77777777" w:rsidR="0005463B" w:rsidRPr="0005463B" w:rsidRDefault="0005463B" w:rsidP="0005463B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Stem code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Haemorrhage or haematoma of other specified site complicating a procedure, not elsewhere classified (NE81.0Y)</w:t>
            </w:r>
          </w:p>
          <w:p w14:paraId="1CB5BFCA" w14:textId="77777777" w:rsidR="0005463B" w:rsidRPr="0005463B" w:rsidRDefault="0005463B" w:rsidP="0005463B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Information regarding cause of harm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Gastrointestinal, abdominal, or abdominal wall procedure associated with injury or harm, endoscopic approach (PK80.32)</w:t>
            </w:r>
          </w:p>
          <w:p w14:paraId="038B7989" w14:textId="77777777" w:rsidR="0005463B" w:rsidRPr="0005463B" w:rsidRDefault="0005463B" w:rsidP="0005463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Information regarding mode of harm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Unspecified mode of injury or harm associated with a surgical or other medical procedure (PL11.Z)</w:t>
            </w:r>
          </w:p>
          <w:p w14:paraId="18C22562" w14:textId="77777777" w:rsidR="0005463B" w:rsidRPr="0005463B" w:rsidRDefault="0005463B" w:rsidP="0005463B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lastRenderedPageBreak/>
              <w:t>Discharge Diagnosis Type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Initial Reason for Admission (XY6E), Main Resource, Main Condition (XY7B)</w:t>
            </w:r>
          </w:p>
          <w:p w14:paraId="6B20E54F" w14:textId="77777777" w:rsidR="0005463B" w:rsidRPr="0005463B" w:rsidRDefault="0005463B" w:rsidP="0005463B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</w:pPr>
            <w:r w:rsidRPr="0005463B"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  <w:szCs w:val="24"/>
                <w:lang w:eastAsia="en-CA"/>
              </w:rPr>
              <w:t>Timing information:</w:t>
            </w:r>
            <w:r w:rsidRPr="0005463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eastAsia="en-CA"/>
              </w:rPr>
              <w:t xml:space="preserve"> Present on Admission (XY0Y)</w:t>
            </w:r>
          </w:p>
        </w:tc>
      </w:tr>
    </w:tbl>
    <w:p w14:paraId="271FD3F7" w14:textId="77777777" w:rsidR="00A53ED3" w:rsidRPr="0005463B" w:rsidRDefault="00A53ED3" w:rsidP="000546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53ED3" w:rsidRPr="0005463B" w:rsidSect="000546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A7953"/>
    <w:multiLevelType w:val="multilevel"/>
    <w:tmpl w:val="607AB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A87A9E"/>
    <w:multiLevelType w:val="multilevel"/>
    <w:tmpl w:val="8A9E7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FB5F07"/>
    <w:multiLevelType w:val="multilevel"/>
    <w:tmpl w:val="8F02A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4832AC"/>
    <w:multiLevelType w:val="multilevel"/>
    <w:tmpl w:val="681EA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F500906"/>
    <w:multiLevelType w:val="multilevel"/>
    <w:tmpl w:val="B6F09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65B389F"/>
    <w:multiLevelType w:val="multilevel"/>
    <w:tmpl w:val="E062B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8713CBB"/>
    <w:multiLevelType w:val="multilevel"/>
    <w:tmpl w:val="27042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D0F4B61"/>
    <w:multiLevelType w:val="multilevel"/>
    <w:tmpl w:val="F51E0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FF27FA"/>
    <w:multiLevelType w:val="multilevel"/>
    <w:tmpl w:val="D6DC5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B5F33A8"/>
    <w:multiLevelType w:val="multilevel"/>
    <w:tmpl w:val="FD60F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B9E355F"/>
    <w:multiLevelType w:val="multilevel"/>
    <w:tmpl w:val="584E2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FE250DE"/>
    <w:multiLevelType w:val="multilevel"/>
    <w:tmpl w:val="49524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9AB5021"/>
    <w:multiLevelType w:val="multilevel"/>
    <w:tmpl w:val="8DEE5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46A12E6"/>
    <w:multiLevelType w:val="multilevel"/>
    <w:tmpl w:val="58DC7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4DD2F82"/>
    <w:multiLevelType w:val="multilevel"/>
    <w:tmpl w:val="B4BAB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FD33C95"/>
    <w:multiLevelType w:val="multilevel"/>
    <w:tmpl w:val="AE5CA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68C17AA"/>
    <w:multiLevelType w:val="multilevel"/>
    <w:tmpl w:val="0DDE5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6AF6997"/>
    <w:multiLevelType w:val="multilevel"/>
    <w:tmpl w:val="166ED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E8F7569"/>
    <w:multiLevelType w:val="multilevel"/>
    <w:tmpl w:val="1F5C4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1"/>
  </w:num>
  <w:num w:numId="2">
    <w:abstractNumId w:val="12"/>
  </w:num>
  <w:num w:numId="3">
    <w:abstractNumId w:val="9"/>
  </w:num>
  <w:num w:numId="4">
    <w:abstractNumId w:val="6"/>
  </w:num>
  <w:num w:numId="5">
    <w:abstractNumId w:val="16"/>
  </w:num>
  <w:num w:numId="6">
    <w:abstractNumId w:val="13"/>
  </w:num>
  <w:num w:numId="7">
    <w:abstractNumId w:val="14"/>
  </w:num>
  <w:num w:numId="8">
    <w:abstractNumId w:val="4"/>
  </w:num>
  <w:num w:numId="9">
    <w:abstractNumId w:val="17"/>
  </w:num>
  <w:num w:numId="10">
    <w:abstractNumId w:val="18"/>
  </w:num>
  <w:num w:numId="11">
    <w:abstractNumId w:val="5"/>
  </w:num>
  <w:num w:numId="12">
    <w:abstractNumId w:val="8"/>
  </w:num>
  <w:num w:numId="13">
    <w:abstractNumId w:val="0"/>
  </w:num>
  <w:num w:numId="14">
    <w:abstractNumId w:val="15"/>
  </w:num>
  <w:num w:numId="15">
    <w:abstractNumId w:val="1"/>
  </w:num>
  <w:num w:numId="16">
    <w:abstractNumId w:val="2"/>
  </w:num>
  <w:num w:numId="17">
    <w:abstractNumId w:val="3"/>
  </w:num>
  <w:num w:numId="18">
    <w:abstractNumId w:val="10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63B"/>
    <w:rsid w:val="0005108C"/>
    <w:rsid w:val="0005463B"/>
    <w:rsid w:val="002F7C35"/>
    <w:rsid w:val="0044479C"/>
    <w:rsid w:val="00935AC7"/>
    <w:rsid w:val="00935F0B"/>
    <w:rsid w:val="00A53ED3"/>
    <w:rsid w:val="00D0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7E41"/>
  <w15:chartTrackingRefBased/>
  <w15:docId w15:val="{7726242C-46A8-4BE7-8DCA-91861EFC8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46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63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Strong">
    <w:name w:val="Strong"/>
    <w:basedOn w:val="DefaultParagraphFont"/>
    <w:uiPriority w:val="22"/>
    <w:qFormat/>
    <w:rsid w:val="0005463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4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0546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847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outhern</dc:creator>
  <cp:keywords/>
  <dc:description/>
  <cp:lastModifiedBy>Sowmiya Subramani</cp:lastModifiedBy>
  <cp:revision>3</cp:revision>
  <dcterms:created xsi:type="dcterms:W3CDTF">2022-09-06T21:23:00Z</dcterms:created>
  <dcterms:modified xsi:type="dcterms:W3CDTF">2022-10-27T12:00:00Z</dcterms:modified>
</cp:coreProperties>
</file>